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B6B" w:rsidRPr="00934B6B" w:rsidRDefault="00F50F73" w:rsidP="00934B6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2718B">
        <w:rPr>
          <w:rFonts w:ascii="Times New Roman" w:hAnsi="Times New Roman" w:cs="Times New Roman"/>
          <w:b/>
          <w:sz w:val="24"/>
          <w:szCs w:val="24"/>
        </w:rPr>
        <w:t>2</w:t>
      </w:r>
      <w:r w:rsidR="00597B2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F50F73">
        <w:rPr>
          <w:rFonts w:ascii="Times New Roman" w:hAnsi="Times New Roman" w:cs="Times New Roman"/>
          <w:b/>
          <w:sz w:val="24"/>
          <w:szCs w:val="24"/>
        </w:rPr>
        <w:t>:</w:t>
      </w:r>
      <w:r w:rsidR="006C6E2F" w:rsidRPr="006C6E2F">
        <w:rPr>
          <w:rFonts w:ascii="Times New Roman" w:hAnsi="Times New Roman" w:cs="Times New Roman"/>
          <w:sz w:val="24"/>
          <w:szCs w:val="24"/>
        </w:rPr>
        <w:t xml:space="preserve"> </w:t>
      </w:r>
      <w:r w:rsidR="003F7D41">
        <w:rPr>
          <w:rFonts w:ascii="Times New Roman" w:hAnsi="Times New Roman" w:cs="Times New Roman"/>
          <w:sz w:val="24"/>
          <w:szCs w:val="24"/>
        </w:rPr>
        <w:t xml:space="preserve">JBI </w:t>
      </w:r>
      <w:r w:rsidR="00934B6B" w:rsidRPr="00934B6B">
        <w:rPr>
          <w:rFonts w:ascii="Times New Roman" w:hAnsi="Times New Roman" w:cs="Times New Roman"/>
          <w:sz w:val="24"/>
          <w:szCs w:val="24"/>
        </w:rPr>
        <w:t xml:space="preserve">Critical appraisal </w:t>
      </w:r>
      <w:r w:rsidR="006C6E2F">
        <w:rPr>
          <w:rFonts w:ascii="Times New Roman" w:hAnsi="Times New Roman" w:cs="Times New Roman"/>
          <w:sz w:val="24"/>
          <w:szCs w:val="24"/>
        </w:rPr>
        <w:t>checklist for</w:t>
      </w:r>
      <w:r w:rsidR="00934B6B" w:rsidRPr="00934B6B">
        <w:rPr>
          <w:rFonts w:ascii="Times New Roman" w:hAnsi="Times New Roman" w:cs="Times New Roman"/>
          <w:sz w:val="24"/>
          <w:szCs w:val="24"/>
        </w:rPr>
        <w:t xml:space="preserve"> eligible studies </w:t>
      </w:r>
    </w:p>
    <w:tbl>
      <w:tblPr>
        <w:tblStyle w:val="TableGrid"/>
        <w:tblW w:w="105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77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900"/>
        <w:gridCol w:w="1080"/>
        <w:gridCol w:w="1080"/>
      </w:tblGrid>
      <w:tr w:rsidR="002A45FF" w:rsidRPr="004E6389" w:rsidTr="002A45FF">
        <w:tc>
          <w:tcPr>
            <w:tcW w:w="2677" w:type="dxa"/>
          </w:tcPr>
          <w:p w:rsidR="002A45FF" w:rsidRPr="004E6389" w:rsidRDefault="002A45FF" w:rsidP="00F5065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6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7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8</w:t>
            </w:r>
          </w:p>
        </w:tc>
        <w:tc>
          <w:tcPr>
            <w:tcW w:w="540" w:type="dxa"/>
          </w:tcPr>
          <w:p w:rsidR="002A45FF" w:rsidRPr="004E6389" w:rsidRDefault="002A45FF" w:rsidP="00F506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9</w:t>
            </w:r>
          </w:p>
        </w:tc>
        <w:tc>
          <w:tcPr>
            <w:tcW w:w="900" w:type="dxa"/>
          </w:tcPr>
          <w:p w:rsidR="002A45FF" w:rsidRPr="004E6389" w:rsidRDefault="002A45FF" w:rsidP="00F50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verall score</w:t>
            </w:r>
          </w:p>
        </w:tc>
        <w:tc>
          <w:tcPr>
            <w:tcW w:w="1080" w:type="dxa"/>
          </w:tcPr>
          <w:p w:rsidR="002A45FF" w:rsidRPr="004E6389" w:rsidRDefault="002A45FF" w:rsidP="00F506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vert to 100%</w:t>
            </w:r>
          </w:p>
        </w:tc>
        <w:tc>
          <w:tcPr>
            <w:tcW w:w="1080" w:type="dxa"/>
          </w:tcPr>
          <w:p w:rsidR="002A45FF" w:rsidRPr="00EC4B1B" w:rsidRDefault="002E4CD1" w:rsidP="00EC4B1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Quality </w:t>
            </w:r>
          </w:p>
        </w:tc>
      </w:tr>
      <w:tr w:rsidR="002E4CD1" w:rsidRPr="004E6389" w:rsidTr="002A45FF"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11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aw</w:t>
            </w:r>
            <w:proofErr w:type="spellEnd"/>
            <w:r w:rsidRPr="00BC11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3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A279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mma G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1080" w:type="dxa"/>
          </w:tcPr>
          <w:p w:rsidR="002E4CD1" w:rsidRPr="00EC4B1B" w:rsidRDefault="00D0009C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 xml:space="preserve">Modest </w:t>
            </w:r>
            <w:r w:rsidR="00C26B67" w:rsidRPr="00EC4B1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mie A (2021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eleke</w:t>
            </w:r>
            <w:proofErr w:type="spellEnd"/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fa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ile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A279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ite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 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zgeb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 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1080" w:type="dxa"/>
          </w:tcPr>
          <w:p w:rsidR="002E4CD1" w:rsidRPr="00EC4B1B" w:rsidRDefault="00D0009C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 xml:space="preserve">Modest 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zune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ah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BC11C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e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1080" w:type="dxa"/>
          </w:tcPr>
          <w:p w:rsidR="002E4CD1" w:rsidRPr="00EC4B1B" w:rsidRDefault="00D0009C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 xml:space="preserve">Modest 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4E6389" w:rsidRDefault="002E4CD1" w:rsidP="006D43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hsa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0215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80" w:type="dxa"/>
          </w:tcPr>
          <w:p w:rsidR="002E4CD1" w:rsidRPr="004E6389" w:rsidRDefault="002E4CD1" w:rsidP="000215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63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5E75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ne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 (</w:t>
            </w:r>
            <w:r w:rsidRPr="005E75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Default="002E4CD1" w:rsidP="005E75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ssa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</w:t>
            </w:r>
            <w:r w:rsidRPr="005E75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343C48" w:rsidRDefault="005C5317" w:rsidP="00343C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nsa</w:t>
            </w:r>
            <w:bookmarkStart w:id="0" w:name="_GoBack"/>
            <w:bookmarkEnd w:id="0"/>
            <w:proofErr w:type="spellEnd"/>
            <w:r w:rsidR="002E4CD1"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 (2024)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E4CD1" w:rsidRPr="004E6389" w:rsidTr="002A45FF">
        <w:tc>
          <w:tcPr>
            <w:tcW w:w="26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E4CD1" w:rsidRPr="00343C48" w:rsidRDefault="005C5317" w:rsidP="00343C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zawit</w:t>
            </w:r>
            <w:proofErr w:type="spellEnd"/>
            <w:r w:rsidR="002E4CD1" w:rsidRPr="00343C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 (2023)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2E4CD1" w:rsidRPr="00343C48" w:rsidRDefault="002E4CD1" w:rsidP="0034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48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080" w:type="dxa"/>
          </w:tcPr>
          <w:p w:rsidR="002E4CD1" w:rsidRPr="00EC4B1B" w:rsidRDefault="002E4CD1" w:rsidP="00EC4B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1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:rsidR="004A5B29" w:rsidRPr="006C6E2F" w:rsidRDefault="00A11BC2" w:rsidP="0083447B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r w:rsidRPr="00A11BC2">
        <w:rPr>
          <w:rFonts w:ascii="Times New Roman" w:hAnsi="Times New Roman" w:cs="Times New Roman"/>
          <w:b/>
          <w:sz w:val="24"/>
          <w:szCs w:val="24"/>
        </w:rPr>
        <w:t>Ke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6629">
        <w:rPr>
          <w:rFonts w:ascii="Times New Roman" w:hAnsi="Times New Roman" w:cs="Times New Roman"/>
          <w:sz w:val="24"/>
          <w:szCs w:val="24"/>
        </w:rPr>
        <w:t>Y, y</w:t>
      </w:r>
      <w:r w:rsidR="00934B6B" w:rsidRPr="006C6E2F">
        <w:rPr>
          <w:rFonts w:ascii="Times New Roman" w:hAnsi="Times New Roman" w:cs="Times New Roman"/>
          <w:sz w:val="24"/>
          <w:szCs w:val="24"/>
        </w:rPr>
        <w:t>es</w:t>
      </w:r>
      <w:r w:rsidR="006C6E2F">
        <w:rPr>
          <w:rFonts w:ascii="Times New Roman" w:hAnsi="Times New Roman" w:cs="Times New Roman"/>
          <w:sz w:val="24"/>
          <w:szCs w:val="24"/>
        </w:rPr>
        <w:t xml:space="preserve"> = 1</w:t>
      </w:r>
      <w:r w:rsidR="004B6629">
        <w:rPr>
          <w:rFonts w:ascii="Times New Roman" w:hAnsi="Times New Roman" w:cs="Times New Roman"/>
          <w:sz w:val="24"/>
          <w:szCs w:val="24"/>
        </w:rPr>
        <w:t>; N, n</w:t>
      </w:r>
      <w:r w:rsidR="00934B6B" w:rsidRPr="006C6E2F">
        <w:rPr>
          <w:rFonts w:ascii="Times New Roman" w:hAnsi="Times New Roman" w:cs="Times New Roman"/>
          <w:sz w:val="24"/>
          <w:szCs w:val="24"/>
        </w:rPr>
        <w:t>o</w:t>
      </w:r>
      <w:r w:rsidR="006C6E2F">
        <w:rPr>
          <w:rFonts w:ascii="Times New Roman" w:hAnsi="Times New Roman" w:cs="Times New Roman"/>
          <w:sz w:val="24"/>
          <w:szCs w:val="24"/>
        </w:rPr>
        <w:t xml:space="preserve"> = 0</w:t>
      </w:r>
      <w:r w:rsidR="00757373">
        <w:rPr>
          <w:rFonts w:ascii="Times New Roman" w:hAnsi="Times New Roman" w:cs="Times New Roman"/>
          <w:sz w:val="24"/>
          <w:szCs w:val="24"/>
        </w:rPr>
        <w:t xml:space="preserve">; JBI = </w:t>
      </w:r>
      <w:r w:rsidR="00757373" w:rsidRPr="00757373">
        <w:rPr>
          <w:rFonts w:ascii="Times New Roman" w:hAnsi="Times New Roman" w:cs="Times New Roman"/>
          <w:sz w:val="24"/>
          <w:szCs w:val="24"/>
        </w:rPr>
        <w:t>Joanna Briggs Institute</w:t>
      </w:r>
      <w:r w:rsidR="0083447B">
        <w:rPr>
          <w:rFonts w:ascii="Times New Roman" w:hAnsi="Times New Roman" w:cs="Times New Roman"/>
          <w:sz w:val="24"/>
          <w:szCs w:val="24"/>
        </w:rPr>
        <w:t>; o</w:t>
      </w:r>
      <w:r w:rsidR="0083447B" w:rsidRPr="0083447B">
        <w:rPr>
          <w:rFonts w:ascii="Times New Roman" w:hAnsi="Times New Roman" w:cs="Times New Roman"/>
          <w:sz w:val="24"/>
          <w:szCs w:val="24"/>
        </w:rPr>
        <w:t>verall score is calculated by</w:t>
      </w:r>
      <w:r w:rsidR="0083447B">
        <w:rPr>
          <w:rFonts w:ascii="Times New Roman" w:hAnsi="Times New Roman" w:cs="Times New Roman"/>
          <w:sz w:val="24"/>
          <w:szCs w:val="24"/>
        </w:rPr>
        <w:t xml:space="preserve"> counting the number of Y’s in </w:t>
      </w:r>
      <w:r w:rsidR="0083447B" w:rsidRPr="0083447B">
        <w:rPr>
          <w:rFonts w:ascii="Times New Roman" w:hAnsi="Times New Roman" w:cs="Times New Roman"/>
          <w:sz w:val="24"/>
          <w:szCs w:val="24"/>
        </w:rPr>
        <w:t>each row</w:t>
      </w:r>
      <w:r w:rsidR="0083447B">
        <w:rPr>
          <w:rFonts w:ascii="Times New Roman" w:hAnsi="Times New Roman" w:cs="Times New Roman"/>
          <w:sz w:val="24"/>
          <w:szCs w:val="24"/>
        </w:rPr>
        <w:t>.</w:t>
      </w:r>
    </w:p>
    <w:p w:rsidR="004A5B29" w:rsidRPr="00263E8C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3E8C">
        <w:rPr>
          <w:rFonts w:ascii="Times New Roman" w:hAnsi="Times New Roman" w:cs="Times New Roman"/>
          <w:b/>
          <w:sz w:val="24"/>
          <w:szCs w:val="24"/>
        </w:rPr>
        <w:t>Notes: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1 - </w:t>
      </w:r>
      <w:bookmarkStart w:id="1" w:name="_Hlk84169654"/>
      <w:r w:rsidRPr="006C6E2F">
        <w:rPr>
          <w:rFonts w:ascii="Times New Roman" w:hAnsi="Times New Roman" w:cs="Times New Roman"/>
          <w:color w:val="000000"/>
          <w:sz w:val="24"/>
        </w:rPr>
        <w:t>Was the sample frame appropriate to address the target population?</w:t>
      </w:r>
    </w:p>
    <w:bookmarkEnd w:id="1"/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2 - </w:t>
      </w:r>
      <w:r w:rsidRPr="006C6E2F">
        <w:rPr>
          <w:rFonts w:ascii="Times New Roman" w:hAnsi="Times New Roman" w:cs="Times New Roman"/>
          <w:color w:val="000000"/>
          <w:sz w:val="24"/>
        </w:rPr>
        <w:t>Were study participants sampled in an appropriate way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3 - </w:t>
      </w:r>
      <w:r w:rsidRPr="006C6E2F">
        <w:rPr>
          <w:rFonts w:ascii="Times New Roman" w:hAnsi="Times New Roman" w:cs="Times New Roman"/>
          <w:color w:val="000000"/>
          <w:sz w:val="24"/>
        </w:rPr>
        <w:t>Was the sample size adequate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4 - </w:t>
      </w:r>
      <w:r w:rsidRPr="006C6E2F">
        <w:rPr>
          <w:rFonts w:ascii="Times New Roman" w:hAnsi="Times New Roman" w:cs="Times New Roman"/>
          <w:color w:val="000000"/>
          <w:sz w:val="24"/>
        </w:rPr>
        <w:t>Were the study subjects and the setting described in detail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5 - </w:t>
      </w:r>
      <w:r w:rsidRPr="006C6E2F">
        <w:rPr>
          <w:rFonts w:ascii="Times New Roman" w:hAnsi="Times New Roman" w:cs="Times New Roman"/>
          <w:color w:val="000000"/>
          <w:sz w:val="24"/>
        </w:rPr>
        <w:t>Was the data analysis conducted with sufficient coverage of the identified sample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6 - </w:t>
      </w:r>
      <w:r w:rsidRPr="006C6E2F">
        <w:rPr>
          <w:rFonts w:ascii="Times New Roman" w:hAnsi="Times New Roman" w:cs="Times New Roman"/>
          <w:color w:val="000000"/>
          <w:sz w:val="24"/>
        </w:rPr>
        <w:t>Were valid methods used for the identification of the condition?</w:t>
      </w:r>
    </w:p>
    <w:p w:rsidR="004A5B29" w:rsidRPr="006C6E2F" w:rsidRDefault="004A5B29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sz w:val="24"/>
          <w:szCs w:val="24"/>
        </w:rPr>
        <w:t xml:space="preserve">Q7 - </w:t>
      </w:r>
      <w:r w:rsidRPr="006C6E2F">
        <w:rPr>
          <w:rFonts w:ascii="Times New Roman" w:hAnsi="Times New Roman" w:cs="Times New Roman"/>
          <w:color w:val="000000"/>
          <w:sz w:val="24"/>
        </w:rPr>
        <w:t>Was the condition measured in a standard, reliable way for all participants?</w:t>
      </w:r>
    </w:p>
    <w:p w:rsidR="00934B6B" w:rsidRPr="006C6E2F" w:rsidRDefault="00934B6B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color w:val="000000"/>
          <w:sz w:val="24"/>
        </w:rPr>
        <w:t>Q8 - Was there appropriate statistical analysis?</w:t>
      </w:r>
    </w:p>
    <w:p w:rsidR="00934B6B" w:rsidRPr="006C6E2F" w:rsidRDefault="00934B6B" w:rsidP="006C6E2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</w:rPr>
      </w:pPr>
      <w:r w:rsidRPr="006C6E2F">
        <w:rPr>
          <w:rFonts w:ascii="Times New Roman" w:hAnsi="Times New Roman" w:cs="Times New Roman"/>
          <w:color w:val="000000"/>
          <w:sz w:val="24"/>
        </w:rPr>
        <w:t>Q9 - Was the response rate adequate, and if not, was the low response rate managed appropriately?</w:t>
      </w:r>
    </w:p>
    <w:p w:rsidR="00C85A47" w:rsidRPr="006C6E2F" w:rsidRDefault="005C5317" w:rsidP="006C6E2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C85A47" w:rsidRPr="006C6E2F" w:rsidSect="004A5B29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3NDA2NDOzMDE1tjRS0lEKTi0uzszPAykwqQUAzOTQpiwAAAA="/>
  </w:docVars>
  <w:rsids>
    <w:rsidRoot w:val="00230BA1"/>
    <w:rsid w:val="0002153F"/>
    <w:rsid w:val="000D3C2A"/>
    <w:rsid w:val="0012182A"/>
    <w:rsid w:val="001C045A"/>
    <w:rsid w:val="001C5C5D"/>
    <w:rsid w:val="00230BA1"/>
    <w:rsid w:val="00253CED"/>
    <w:rsid w:val="00263E8C"/>
    <w:rsid w:val="002A45FF"/>
    <w:rsid w:val="002E4CD1"/>
    <w:rsid w:val="00307931"/>
    <w:rsid w:val="00343C48"/>
    <w:rsid w:val="00364900"/>
    <w:rsid w:val="00390D4A"/>
    <w:rsid w:val="003F7D41"/>
    <w:rsid w:val="004A5B29"/>
    <w:rsid w:val="004B6629"/>
    <w:rsid w:val="004E6389"/>
    <w:rsid w:val="00597B2E"/>
    <w:rsid w:val="005C5317"/>
    <w:rsid w:val="005E75A9"/>
    <w:rsid w:val="00640E4E"/>
    <w:rsid w:val="006C6E2F"/>
    <w:rsid w:val="006D7C68"/>
    <w:rsid w:val="0072718B"/>
    <w:rsid w:val="00731B07"/>
    <w:rsid w:val="00757373"/>
    <w:rsid w:val="0083447B"/>
    <w:rsid w:val="008C5299"/>
    <w:rsid w:val="00934B6B"/>
    <w:rsid w:val="00A11BC2"/>
    <w:rsid w:val="00A27951"/>
    <w:rsid w:val="00BC11CF"/>
    <w:rsid w:val="00C26B67"/>
    <w:rsid w:val="00CE1E06"/>
    <w:rsid w:val="00CF4B17"/>
    <w:rsid w:val="00D0009C"/>
    <w:rsid w:val="00DB4CB5"/>
    <w:rsid w:val="00E80BD6"/>
    <w:rsid w:val="00EC4B1B"/>
    <w:rsid w:val="00F5065C"/>
    <w:rsid w:val="00F50F73"/>
    <w:rsid w:val="00F814A1"/>
    <w:rsid w:val="00FF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B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A5B2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B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A5B2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9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38</cp:revision>
  <dcterms:created xsi:type="dcterms:W3CDTF">2023-11-18T03:54:00Z</dcterms:created>
  <dcterms:modified xsi:type="dcterms:W3CDTF">2024-06-05T09:57:00Z</dcterms:modified>
</cp:coreProperties>
</file>